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B0636" w14:textId="43E2F6F2" w:rsidR="00057DE4" w:rsidRDefault="00AD2EF1">
      <w:r w:rsidRPr="00AD2EF1">
        <w:t>Supplementary Table 2</w:t>
      </w:r>
      <w:r>
        <w:t>:</w:t>
      </w:r>
      <w:r w:rsidRPr="00AD2EF1">
        <w:t xml:space="preserve"> MIL model architecture for DACOR</w:t>
      </w:r>
    </w:p>
    <w:tbl>
      <w:tblPr>
        <w:tblStyle w:val="TableGrid"/>
        <w:tblW w:w="946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993"/>
        <w:gridCol w:w="1275"/>
        <w:gridCol w:w="1418"/>
        <w:gridCol w:w="2380"/>
      </w:tblGrid>
      <w:tr w:rsidR="00AD2EF1" w:rsidRPr="00DE5848" w14:paraId="402208A8" w14:textId="77777777" w:rsidTr="00AD2EF1">
        <w:trPr>
          <w:trHeight w:val="342"/>
        </w:trPr>
        <w:tc>
          <w:tcPr>
            <w:tcW w:w="2122" w:type="dxa"/>
          </w:tcPr>
          <w:p w14:paraId="6C32E074" w14:textId="77777777" w:rsidR="00AD2EF1" w:rsidRPr="006A3F80" w:rsidRDefault="00AD2EF1" w:rsidP="006D5327">
            <w:pPr>
              <w:jc w:val="both"/>
            </w:pPr>
            <w:bookmarkStart w:id="0" w:name="OLE_LINK88"/>
            <w:r w:rsidRPr="006A3F80">
              <w:t>Block</w:t>
            </w:r>
          </w:p>
        </w:tc>
        <w:tc>
          <w:tcPr>
            <w:tcW w:w="1275" w:type="dxa"/>
          </w:tcPr>
          <w:p w14:paraId="76D9AE56" w14:textId="77777777" w:rsidR="00AD2EF1" w:rsidRPr="006A3F80" w:rsidRDefault="00AD2EF1" w:rsidP="006D5327">
            <w:pPr>
              <w:jc w:val="both"/>
            </w:pPr>
            <w:r w:rsidRPr="006A3F80">
              <w:t>Activation</w:t>
            </w:r>
          </w:p>
        </w:tc>
        <w:tc>
          <w:tcPr>
            <w:tcW w:w="993" w:type="dxa"/>
          </w:tcPr>
          <w:p w14:paraId="1801FE2C" w14:textId="77777777" w:rsidR="00AD2EF1" w:rsidRPr="006A3F80" w:rsidRDefault="00AD2EF1" w:rsidP="006D5327">
            <w:pPr>
              <w:jc w:val="both"/>
            </w:pPr>
            <w:r w:rsidRPr="006A3F80">
              <w:t>Drop-out</w:t>
            </w:r>
          </w:p>
        </w:tc>
        <w:tc>
          <w:tcPr>
            <w:tcW w:w="1275" w:type="dxa"/>
          </w:tcPr>
          <w:p w14:paraId="1F80AB3D" w14:textId="77777777" w:rsidR="00AD2EF1" w:rsidRPr="006A3F80" w:rsidRDefault="00AD2EF1" w:rsidP="006D5327">
            <w:pPr>
              <w:jc w:val="both"/>
            </w:pPr>
            <w:r w:rsidRPr="006A3F80">
              <w:t>Input size</w:t>
            </w:r>
          </w:p>
        </w:tc>
        <w:tc>
          <w:tcPr>
            <w:tcW w:w="1418" w:type="dxa"/>
          </w:tcPr>
          <w:p w14:paraId="2636010E" w14:textId="77777777" w:rsidR="00AD2EF1" w:rsidRPr="006A3F80" w:rsidRDefault="00AD2EF1" w:rsidP="006D5327">
            <w:pPr>
              <w:jc w:val="both"/>
            </w:pPr>
            <w:r w:rsidRPr="006A3F80">
              <w:t>Output size</w:t>
            </w:r>
          </w:p>
        </w:tc>
        <w:tc>
          <w:tcPr>
            <w:tcW w:w="2380" w:type="dxa"/>
          </w:tcPr>
          <w:p w14:paraId="00D32AEA" w14:textId="77777777" w:rsidR="00AD2EF1" w:rsidRPr="006A3F80" w:rsidRDefault="00AD2EF1" w:rsidP="006D5327">
            <w:pPr>
              <w:jc w:val="both"/>
            </w:pPr>
            <w:r w:rsidRPr="006A3F80">
              <w:t>Notes</w:t>
            </w:r>
          </w:p>
        </w:tc>
      </w:tr>
      <w:tr w:rsidR="00AD2EF1" w:rsidRPr="00DE5848" w14:paraId="03407B69" w14:textId="77777777" w:rsidTr="00AD2EF1">
        <w:trPr>
          <w:trHeight w:val="629"/>
        </w:trPr>
        <w:tc>
          <w:tcPr>
            <w:tcW w:w="2122" w:type="dxa"/>
          </w:tcPr>
          <w:p w14:paraId="74B2F0F7" w14:textId="77777777" w:rsidR="00AD2EF1" w:rsidRPr="006A3F80" w:rsidRDefault="00AD2EF1" w:rsidP="006D5327">
            <w:pPr>
              <w:jc w:val="both"/>
            </w:pPr>
            <w:r w:rsidRPr="006A3F80">
              <w:t>Linear block</w:t>
            </w:r>
          </w:p>
        </w:tc>
        <w:tc>
          <w:tcPr>
            <w:tcW w:w="1275" w:type="dxa"/>
          </w:tcPr>
          <w:p w14:paraId="0FD33A88" w14:textId="77777777" w:rsidR="00AD2EF1" w:rsidRPr="006A3F80" w:rsidRDefault="00AD2EF1" w:rsidP="006D5327">
            <w:pPr>
              <w:jc w:val="both"/>
            </w:pPr>
            <w:r w:rsidRPr="006A3F80">
              <w:t>ReLU</w:t>
            </w:r>
          </w:p>
        </w:tc>
        <w:tc>
          <w:tcPr>
            <w:tcW w:w="993" w:type="dxa"/>
          </w:tcPr>
          <w:p w14:paraId="35791E31" w14:textId="77777777" w:rsidR="00AD2EF1" w:rsidRPr="006A3F80" w:rsidRDefault="00AD2EF1" w:rsidP="006D5327">
            <w:pPr>
              <w:jc w:val="both"/>
            </w:pPr>
            <w:r w:rsidRPr="006A3F80">
              <w:t>0.25</w:t>
            </w:r>
          </w:p>
        </w:tc>
        <w:tc>
          <w:tcPr>
            <w:tcW w:w="1275" w:type="dxa"/>
          </w:tcPr>
          <w:p w14:paraId="02880CC7" w14:textId="77777777" w:rsidR="00AD2EF1" w:rsidRPr="006A3F80" w:rsidRDefault="00AD2EF1" w:rsidP="006D5327">
            <w:pPr>
              <w:jc w:val="both"/>
            </w:pPr>
            <w:r w:rsidRPr="006A3F80">
              <w:t>Nx1024</w:t>
            </w:r>
          </w:p>
        </w:tc>
        <w:tc>
          <w:tcPr>
            <w:tcW w:w="1418" w:type="dxa"/>
          </w:tcPr>
          <w:p w14:paraId="385EF301" w14:textId="77777777" w:rsidR="00AD2EF1" w:rsidRPr="006A3F80" w:rsidRDefault="00AD2EF1" w:rsidP="006D5327">
            <w:pPr>
              <w:jc w:val="both"/>
            </w:pPr>
            <w:r w:rsidRPr="006A3F80">
              <w:t>Nx512</w:t>
            </w:r>
          </w:p>
        </w:tc>
        <w:tc>
          <w:tcPr>
            <w:tcW w:w="2380" w:type="dxa"/>
          </w:tcPr>
          <w:p w14:paraId="2D9D367F" w14:textId="77777777" w:rsidR="00AD2EF1" w:rsidRPr="006A3F80" w:rsidRDefault="00AD2EF1" w:rsidP="006D5327">
            <w:pPr>
              <w:jc w:val="both"/>
            </w:pPr>
            <w:r w:rsidRPr="006A3F80">
              <w:t>Initial feature transformation</w:t>
            </w:r>
          </w:p>
        </w:tc>
      </w:tr>
      <w:tr w:rsidR="00AD2EF1" w:rsidRPr="00DE5848" w14:paraId="1CDEE4E3" w14:textId="77777777" w:rsidTr="00AD2EF1">
        <w:trPr>
          <w:trHeight w:val="694"/>
        </w:trPr>
        <w:tc>
          <w:tcPr>
            <w:tcW w:w="2122" w:type="dxa"/>
          </w:tcPr>
          <w:p w14:paraId="5BCB1361" w14:textId="77777777" w:rsidR="00AD2EF1" w:rsidRPr="006A3F80" w:rsidRDefault="00AD2EF1" w:rsidP="006D5327">
            <w:pPr>
              <w:jc w:val="both"/>
            </w:pPr>
            <w:bookmarkStart w:id="1" w:name="_Hlk208763118"/>
            <w:r w:rsidRPr="006A3F80">
              <w:t>Attention network gated (a)</w:t>
            </w:r>
          </w:p>
        </w:tc>
        <w:tc>
          <w:tcPr>
            <w:tcW w:w="1275" w:type="dxa"/>
          </w:tcPr>
          <w:p w14:paraId="18B35ED6" w14:textId="77777777" w:rsidR="00AD2EF1" w:rsidRPr="006A3F80" w:rsidRDefault="00AD2EF1" w:rsidP="006D5327">
            <w:pPr>
              <w:jc w:val="both"/>
            </w:pPr>
            <w:r w:rsidRPr="006A3F80">
              <w:t>Tanh</w:t>
            </w:r>
          </w:p>
        </w:tc>
        <w:tc>
          <w:tcPr>
            <w:tcW w:w="993" w:type="dxa"/>
          </w:tcPr>
          <w:p w14:paraId="344A061E" w14:textId="77777777" w:rsidR="00AD2EF1" w:rsidRPr="006A3F80" w:rsidRDefault="00AD2EF1" w:rsidP="006D5327">
            <w:pPr>
              <w:jc w:val="both"/>
            </w:pPr>
            <w:r w:rsidRPr="006A3F80">
              <w:t>0.25</w:t>
            </w:r>
          </w:p>
        </w:tc>
        <w:tc>
          <w:tcPr>
            <w:tcW w:w="1275" w:type="dxa"/>
          </w:tcPr>
          <w:p w14:paraId="16D98697" w14:textId="77777777" w:rsidR="00AD2EF1" w:rsidRPr="006A3F80" w:rsidRDefault="00AD2EF1" w:rsidP="006D5327">
            <w:pPr>
              <w:jc w:val="both"/>
            </w:pPr>
            <w:r w:rsidRPr="006A3F80">
              <w:t>Nx512</w:t>
            </w:r>
          </w:p>
        </w:tc>
        <w:tc>
          <w:tcPr>
            <w:tcW w:w="1418" w:type="dxa"/>
          </w:tcPr>
          <w:p w14:paraId="320D1298" w14:textId="77777777" w:rsidR="00AD2EF1" w:rsidRPr="006A3F80" w:rsidRDefault="00AD2EF1" w:rsidP="006D5327">
            <w:pPr>
              <w:jc w:val="both"/>
            </w:pPr>
            <w:r w:rsidRPr="006A3F80">
              <w:t>Nx384</w:t>
            </w:r>
          </w:p>
        </w:tc>
        <w:tc>
          <w:tcPr>
            <w:tcW w:w="2380" w:type="dxa"/>
          </w:tcPr>
          <w:p w14:paraId="3A8F0C7D" w14:textId="77777777" w:rsidR="00AD2EF1" w:rsidRPr="006A3F80" w:rsidRDefault="00AD2EF1" w:rsidP="006D5327">
            <w:pPr>
              <w:jc w:val="both"/>
            </w:pPr>
            <w:r w:rsidRPr="006A3F80">
              <w:t>Attention branch A</w:t>
            </w:r>
          </w:p>
        </w:tc>
      </w:tr>
      <w:tr w:rsidR="00AD2EF1" w:rsidRPr="00DE5848" w14:paraId="03924359" w14:textId="77777777" w:rsidTr="00AD2EF1">
        <w:trPr>
          <w:trHeight w:val="577"/>
        </w:trPr>
        <w:tc>
          <w:tcPr>
            <w:tcW w:w="2122" w:type="dxa"/>
          </w:tcPr>
          <w:p w14:paraId="2DFFAB43" w14:textId="77777777" w:rsidR="00AD2EF1" w:rsidRPr="006A3F80" w:rsidRDefault="00AD2EF1" w:rsidP="006D5327">
            <w:pPr>
              <w:jc w:val="both"/>
            </w:pPr>
            <w:bookmarkStart w:id="2" w:name="OLE_LINK85"/>
            <w:bookmarkStart w:id="3" w:name="_Hlk208763188"/>
            <w:bookmarkEnd w:id="1"/>
            <w:r w:rsidRPr="006A3F80">
              <w:t>Attention network gated (b)</w:t>
            </w:r>
            <w:bookmarkEnd w:id="2"/>
          </w:p>
        </w:tc>
        <w:tc>
          <w:tcPr>
            <w:tcW w:w="1275" w:type="dxa"/>
          </w:tcPr>
          <w:p w14:paraId="4459F82A" w14:textId="77777777" w:rsidR="00AD2EF1" w:rsidRPr="006A3F80" w:rsidRDefault="00AD2EF1" w:rsidP="006D5327">
            <w:pPr>
              <w:jc w:val="both"/>
            </w:pPr>
            <w:r w:rsidRPr="006A3F80">
              <w:t>Sigmoid</w:t>
            </w:r>
          </w:p>
        </w:tc>
        <w:tc>
          <w:tcPr>
            <w:tcW w:w="993" w:type="dxa"/>
          </w:tcPr>
          <w:p w14:paraId="4A924065" w14:textId="77777777" w:rsidR="00AD2EF1" w:rsidRPr="006A3F80" w:rsidRDefault="00AD2EF1" w:rsidP="006D5327">
            <w:pPr>
              <w:jc w:val="both"/>
            </w:pPr>
            <w:r w:rsidRPr="006A3F80">
              <w:t>0.25</w:t>
            </w:r>
          </w:p>
        </w:tc>
        <w:tc>
          <w:tcPr>
            <w:tcW w:w="1275" w:type="dxa"/>
          </w:tcPr>
          <w:p w14:paraId="67BD3410" w14:textId="77777777" w:rsidR="00AD2EF1" w:rsidRPr="006A3F80" w:rsidRDefault="00AD2EF1" w:rsidP="006D5327">
            <w:pPr>
              <w:jc w:val="both"/>
            </w:pPr>
            <w:r w:rsidRPr="006A3F80">
              <w:t>Nx512</w:t>
            </w:r>
          </w:p>
        </w:tc>
        <w:tc>
          <w:tcPr>
            <w:tcW w:w="1418" w:type="dxa"/>
          </w:tcPr>
          <w:p w14:paraId="60832DB1" w14:textId="77777777" w:rsidR="00AD2EF1" w:rsidRPr="006A3F80" w:rsidRDefault="00AD2EF1" w:rsidP="006D5327">
            <w:pPr>
              <w:jc w:val="both"/>
            </w:pPr>
            <w:r w:rsidRPr="006A3F80">
              <w:t>Nx384</w:t>
            </w:r>
          </w:p>
        </w:tc>
        <w:tc>
          <w:tcPr>
            <w:tcW w:w="2380" w:type="dxa"/>
          </w:tcPr>
          <w:p w14:paraId="237CBE03" w14:textId="77777777" w:rsidR="00AD2EF1" w:rsidRPr="006A3F80" w:rsidRDefault="00AD2EF1" w:rsidP="006D5327">
            <w:pPr>
              <w:jc w:val="both"/>
            </w:pPr>
            <w:r w:rsidRPr="006A3F80">
              <w:t>Gating branch B</w:t>
            </w:r>
          </w:p>
        </w:tc>
      </w:tr>
      <w:bookmarkEnd w:id="3"/>
      <w:tr w:rsidR="00AD2EF1" w:rsidRPr="00DE5848" w14:paraId="64CBECEC" w14:textId="77777777" w:rsidTr="00AD2EF1">
        <w:trPr>
          <w:trHeight w:val="685"/>
        </w:trPr>
        <w:tc>
          <w:tcPr>
            <w:tcW w:w="2122" w:type="dxa"/>
          </w:tcPr>
          <w:p w14:paraId="1D2E6109" w14:textId="77777777" w:rsidR="00AD2EF1" w:rsidRPr="006A3F80" w:rsidRDefault="00AD2EF1" w:rsidP="006D5327">
            <w:pPr>
              <w:jc w:val="both"/>
            </w:pPr>
            <w:r w:rsidRPr="006A3F80">
              <w:t>Attention network gated (c)</w:t>
            </w:r>
          </w:p>
        </w:tc>
        <w:tc>
          <w:tcPr>
            <w:tcW w:w="1275" w:type="dxa"/>
          </w:tcPr>
          <w:p w14:paraId="174D567C" w14:textId="77777777" w:rsidR="00AD2EF1" w:rsidRPr="006A3F80" w:rsidRDefault="00AD2EF1" w:rsidP="006D5327">
            <w:pPr>
              <w:jc w:val="both"/>
            </w:pPr>
            <w:r w:rsidRPr="006A3F80">
              <w:t>-</w:t>
            </w:r>
          </w:p>
        </w:tc>
        <w:tc>
          <w:tcPr>
            <w:tcW w:w="993" w:type="dxa"/>
          </w:tcPr>
          <w:p w14:paraId="0CFBA014" w14:textId="77777777" w:rsidR="00AD2EF1" w:rsidRPr="006A3F80" w:rsidRDefault="00AD2EF1" w:rsidP="006D5327">
            <w:pPr>
              <w:jc w:val="both"/>
            </w:pPr>
            <w:r w:rsidRPr="006A3F80">
              <w:t>-</w:t>
            </w:r>
          </w:p>
        </w:tc>
        <w:tc>
          <w:tcPr>
            <w:tcW w:w="1275" w:type="dxa"/>
          </w:tcPr>
          <w:p w14:paraId="2C38C841" w14:textId="77777777" w:rsidR="00AD2EF1" w:rsidRPr="006A3F80" w:rsidRDefault="00AD2EF1" w:rsidP="006D5327">
            <w:pPr>
              <w:jc w:val="both"/>
            </w:pPr>
            <w:r w:rsidRPr="006A3F80">
              <w:t>Nx384</w:t>
            </w:r>
          </w:p>
        </w:tc>
        <w:tc>
          <w:tcPr>
            <w:tcW w:w="1418" w:type="dxa"/>
          </w:tcPr>
          <w:p w14:paraId="196726CE" w14:textId="77777777" w:rsidR="00AD2EF1" w:rsidRPr="006A3F80" w:rsidRDefault="00AD2EF1" w:rsidP="006D5327">
            <w:pPr>
              <w:jc w:val="both"/>
            </w:pPr>
            <w:r w:rsidRPr="006A3F80">
              <w:t>Nx2</w:t>
            </w:r>
          </w:p>
        </w:tc>
        <w:tc>
          <w:tcPr>
            <w:tcW w:w="2380" w:type="dxa"/>
          </w:tcPr>
          <w:p w14:paraId="2548615D" w14:textId="77777777" w:rsidR="00AD2EF1" w:rsidRPr="006A3F80" w:rsidRDefault="00AD2EF1" w:rsidP="006D5327">
            <w:pPr>
              <w:jc w:val="both"/>
            </w:pPr>
            <w:r w:rsidRPr="006A3F80">
              <w:t>Final attention weights</w:t>
            </w:r>
          </w:p>
        </w:tc>
      </w:tr>
      <w:tr w:rsidR="00AD2EF1" w:rsidRPr="00DE5848" w14:paraId="7603B81B" w14:textId="77777777" w:rsidTr="00AD2EF1">
        <w:trPr>
          <w:trHeight w:val="563"/>
        </w:trPr>
        <w:tc>
          <w:tcPr>
            <w:tcW w:w="2122" w:type="dxa"/>
          </w:tcPr>
          <w:p w14:paraId="7E4D0627" w14:textId="77777777" w:rsidR="00AD2EF1" w:rsidRPr="006A3F80" w:rsidRDefault="00AD2EF1" w:rsidP="006D5327">
            <w:pPr>
              <w:jc w:val="both"/>
            </w:pPr>
            <w:r w:rsidRPr="006A3F80">
              <w:t>Bag classifiers</w:t>
            </w:r>
          </w:p>
        </w:tc>
        <w:tc>
          <w:tcPr>
            <w:tcW w:w="1275" w:type="dxa"/>
          </w:tcPr>
          <w:p w14:paraId="6BF20000" w14:textId="77777777" w:rsidR="00AD2EF1" w:rsidRPr="006A3F80" w:rsidRDefault="00AD2EF1" w:rsidP="006D5327">
            <w:pPr>
              <w:jc w:val="both"/>
            </w:pPr>
            <w:r w:rsidRPr="006A3F80">
              <w:t>-</w:t>
            </w:r>
          </w:p>
        </w:tc>
        <w:tc>
          <w:tcPr>
            <w:tcW w:w="993" w:type="dxa"/>
          </w:tcPr>
          <w:p w14:paraId="3DF6E72D" w14:textId="77777777" w:rsidR="00AD2EF1" w:rsidRPr="006A3F80" w:rsidRDefault="00AD2EF1" w:rsidP="006D5327">
            <w:pPr>
              <w:jc w:val="both"/>
            </w:pPr>
            <w:r w:rsidRPr="006A3F80">
              <w:t>-</w:t>
            </w:r>
          </w:p>
        </w:tc>
        <w:tc>
          <w:tcPr>
            <w:tcW w:w="1275" w:type="dxa"/>
          </w:tcPr>
          <w:p w14:paraId="440F87D5" w14:textId="77777777" w:rsidR="00AD2EF1" w:rsidRPr="006A3F80" w:rsidRDefault="00AD2EF1" w:rsidP="006D5327">
            <w:pPr>
              <w:jc w:val="both"/>
            </w:pPr>
            <w:r w:rsidRPr="006A3F80">
              <w:t>Nx512</w:t>
            </w:r>
          </w:p>
        </w:tc>
        <w:tc>
          <w:tcPr>
            <w:tcW w:w="1418" w:type="dxa"/>
          </w:tcPr>
          <w:p w14:paraId="22DAD218" w14:textId="77777777" w:rsidR="00AD2EF1" w:rsidRPr="006A3F80" w:rsidRDefault="00AD2EF1" w:rsidP="006D5327">
            <w:pPr>
              <w:jc w:val="both"/>
            </w:pPr>
            <w:r w:rsidRPr="006A3F80">
              <w:t>2x1</w:t>
            </w:r>
          </w:p>
        </w:tc>
        <w:tc>
          <w:tcPr>
            <w:tcW w:w="2380" w:type="dxa"/>
          </w:tcPr>
          <w:p w14:paraId="3FBAA2C8" w14:textId="77777777" w:rsidR="00AD2EF1" w:rsidRPr="006A3F80" w:rsidRDefault="00AD2EF1" w:rsidP="006D5327">
            <w:pPr>
              <w:jc w:val="both"/>
            </w:pPr>
            <w:r w:rsidRPr="006A3F80">
              <w:t>Sample level classification</w:t>
            </w:r>
          </w:p>
        </w:tc>
      </w:tr>
    </w:tbl>
    <w:bookmarkEnd w:id="0"/>
    <w:p w14:paraId="6B98E60C" w14:textId="77777777" w:rsidR="00AD2EF1" w:rsidRDefault="00AD2EF1" w:rsidP="00AD2EF1">
      <w:pPr>
        <w:spacing w:afterLines="160" w:after="384"/>
        <w:jc w:val="both"/>
      </w:pPr>
      <w:r w:rsidRPr="00E328DD">
        <w:rPr>
          <w:rFonts w:cs="Arial"/>
        </w:rPr>
        <w:t xml:space="preserve">*: N represents the number of patches for each WSI (slide bag) </w:t>
      </w:r>
    </w:p>
    <w:p w14:paraId="2B65C0B4" w14:textId="77777777" w:rsidR="00AD2EF1" w:rsidRDefault="00AD2EF1"/>
    <w:sectPr w:rsidR="00AD2E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EF1"/>
    <w:rsid w:val="00057DE4"/>
    <w:rsid w:val="000E4E35"/>
    <w:rsid w:val="001710BD"/>
    <w:rsid w:val="00212B39"/>
    <w:rsid w:val="003D317A"/>
    <w:rsid w:val="00433EF6"/>
    <w:rsid w:val="005E13B1"/>
    <w:rsid w:val="006055D5"/>
    <w:rsid w:val="0072449E"/>
    <w:rsid w:val="007E6851"/>
    <w:rsid w:val="008425D0"/>
    <w:rsid w:val="00A76E9B"/>
    <w:rsid w:val="00AD2EF1"/>
    <w:rsid w:val="00B561F7"/>
    <w:rsid w:val="00D5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20258"/>
  <w15:chartTrackingRefBased/>
  <w15:docId w15:val="{9C0197CD-B203-7048-B3E3-194751A4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2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E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E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E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E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E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E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E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E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E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E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E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E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E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E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E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2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E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2E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E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2E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E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E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2EF1"/>
    <w:pPr>
      <w:spacing w:after="0" w:line="240" w:lineRule="auto"/>
    </w:pPr>
    <w:rPr>
      <w:lang w:val="en-US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,Caner</dc:creator>
  <cp:keywords/>
  <dc:description/>
  <cp:lastModifiedBy>Ercan,Caner</cp:lastModifiedBy>
  <cp:revision>1</cp:revision>
  <dcterms:created xsi:type="dcterms:W3CDTF">2025-11-08T21:52:00Z</dcterms:created>
  <dcterms:modified xsi:type="dcterms:W3CDTF">2025-11-08T21:53:00Z</dcterms:modified>
</cp:coreProperties>
</file>